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02C7" w:rsidRDefault="00C402C7" w:rsidP="008E079E">
      <w:pPr>
        <w:pStyle w:val="Paragraph"/>
        <w:ind w:firstLine="0"/>
        <w:rPr>
          <w:b/>
        </w:rPr>
      </w:pPr>
    </w:p>
    <w:p w:rsidR="00C402C7" w:rsidRDefault="00C402C7" w:rsidP="008E079E">
      <w:pPr>
        <w:pStyle w:val="Paragraph"/>
        <w:ind w:firstLine="0"/>
        <w:rPr>
          <w:b/>
        </w:rPr>
      </w:pPr>
    </w:p>
    <w:p w:rsidR="008E079E" w:rsidRDefault="008E079E" w:rsidP="008E079E">
      <w:pPr>
        <w:pStyle w:val="Paragraph"/>
        <w:ind w:firstLine="0"/>
      </w:pPr>
      <w:r w:rsidRPr="004D11FF">
        <w:rPr>
          <w:b/>
        </w:rPr>
        <w:t>Supplementary Table 1</w:t>
      </w:r>
      <w:r w:rsidRPr="00644BBF">
        <w:t xml:space="preserve">: Pubmed and Google scholar query hyperlinks links used to search for articles containing some of the most often seen names for peritumoral tissue. PubMed queries show results in </w:t>
      </w:r>
      <w:r w:rsidR="00CF50FA">
        <w:t>articles</w:t>
      </w:r>
      <w:bookmarkStart w:id="0" w:name="_GoBack"/>
      <w:bookmarkEnd w:id="0"/>
      <w:r w:rsidRPr="00644BBF">
        <w:t xml:space="preserve"> containing these terms in Title or Abstract. Both services were accessed on </w:t>
      </w:r>
      <w:r>
        <w:t>30-May-2024</w:t>
      </w:r>
      <w:r w:rsidRPr="00644BBF">
        <w:t>.</w:t>
      </w:r>
    </w:p>
    <w:p w:rsidR="008E079E" w:rsidRPr="00644BBF" w:rsidRDefault="008E079E" w:rsidP="008E079E">
      <w:pPr>
        <w:pStyle w:val="Paragraph"/>
        <w:ind w:firstLine="0"/>
      </w:pPr>
    </w:p>
    <w:tbl>
      <w:tblPr>
        <w:tblStyle w:val="Grilledutableau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33"/>
        <w:gridCol w:w="3402"/>
        <w:gridCol w:w="1464"/>
        <w:gridCol w:w="1465"/>
        <w:gridCol w:w="1465"/>
      </w:tblGrid>
      <w:tr w:rsidR="008E079E" w:rsidRPr="0053124A" w:rsidTr="008E079E">
        <w:trPr>
          <w:trHeight w:val="20"/>
        </w:trPr>
        <w:tc>
          <w:tcPr>
            <w:tcW w:w="4535" w:type="dxa"/>
            <w:gridSpan w:val="2"/>
          </w:tcPr>
          <w:p w:rsidR="008E079E" w:rsidRPr="0053124A" w:rsidRDefault="008E079E" w:rsidP="008E079E">
            <w:pPr>
              <w:pStyle w:val="Paragraph"/>
              <w:ind w:firstLine="0"/>
            </w:pPr>
            <w:r w:rsidRPr="0053124A">
              <w:t>Terms</w:t>
            </w:r>
          </w:p>
        </w:tc>
        <w:tc>
          <w:tcPr>
            <w:tcW w:w="1464" w:type="dxa"/>
          </w:tcPr>
          <w:p w:rsidR="008E079E" w:rsidRPr="0053124A" w:rsidRDefault="008E079E" w:rsidP="008E079E">
            <w:pPr>
              <w:pStyle w:val="Paragraph"/>
              <w:ind w:firstLine="0"/>
            </w:pPr>
            <w:r w:rsidRPr="0053124A">
              <w:t>Search engine</w:t>
            </w:r>
          </w:p>
        </w:tc>
        <w:tc>
          <w:tcPr>
            <w:tcW w:w="1465" w:type="dxa"/>
          </w:tcPr>
          <w:p w:rsidR="008E079E" w:rsidRPr="003C4A9D" w:rsidRDefault="008E079E" w:rsidP="008E079E">
            <w:pPr>
              <w:pStyle w:val="Paragraph"/>
              <w:ind w:firstLine="0"/>
              <w:rPr>
                <w:b/>
              </w:rPr>
            </w:pPr>
            <w:r w:rsidRPr="003C4A9D">
              <w:rPr>
                <w:b/>
              </w:rPr>
              <w:t>Link</w:t>
            </w:r>
          </w:p>
        </w:tc>
        <w:tc>
          <w:tcPr>
            <w:tcW w:w="1465" w:type="dxa"/>
          </w:tcPr>
          <w:p w:rsidR="008E079E" w:rsidRPr="0053124A" w:rsidRDefault="008E079E" w:rsidP="008E079E">
            <w:pPr>
              <w:pStyle w:val="Paragraph"/>
              <w:ind w:firstLine="0"/>
            </w:pPr>
            <w:r w:rsidRPr="0053124A">
              <w:t>Number of results</w:t>
            </w:r>
          </w:p>
        </w:tc>
      </w:tr>
      <w:tr w:rsidR="008E079E" w:rsidRPr="0053124A" w:rsidTr="008E079E">
        <w:trPr>
          <w:trHeight w:val="20"/>
        </w:trPr>
        <w:tc>
          <w:tcPr>
            <w:tcW w:w="4535" w:type="dxa"/>
            <w:gridSpan w:val="2"/>
            <w:vMerge w:val="restart"/>
          </w:tcPr>
          <w:p w:rsidR="008E079E" w:rsidRPr="0053124A" w:rsidRDefault="008E079E" w:rsidP="008E079E">
            <w:pPr>
              <w:pStyle w:val="Paragraph"/>
              <w:numPr>
                <w:ilvl w:val="0"/>
                <w:numId w:val="2"/>
              </w:numPr>
              <w:ind w:left="317"/>
            </w:pPr>
            <w:r w:rsidRPr="0053124A">
              <w:t>Peritumoral Tissue (PTT)</w:t>
            </w:r>
          </w:p>
        </w:tc>
        <w:tc>
          <w:tcPr>
            <w:tcW w:w="1464" w:type="dxa"/>
          </w:tcPr>
          <w:p w:rsidR="008E079E" w:rsidRPr="0053124A" w:rsidRDefault="008E079E" w:rsidP="008E079E">
            <w:pPr>
              <w:pStyle w:val="Paragraph"/>
              <w:ind w:firstLine="0"/>
            </w:pPr>
            <w:r w:rsidRPr="0053124A">
              <w:t>PubMed</w:t>
            </w:r>
          </w:p>
        </w:tc>
        <w:tc>
          <w:tcPr>
            <w:tcW w:w="1465" w:type="dxa"/>
          </w:tcPr>
          <w:p w:rsidR="008E079E" w:rsidRPr="003C4A9D" w:rsidRDefault="00CF50FA" w:rsidP="008E079E">
            <w:pPr>
              <w:pStyle w:val="Paragraph"/>
              <w:ind w:firstLine="0"/>
              <w:rPr>
                <w:b/>
                <w:vertAlign w:val="superscript"/>
              </w:rPr>
            </w:pPr>
            <w:hyperlink r:id="rId7" w:history="1">
              <w:r w:rsidR="008E079E" w:rsidRPr="003C4A9D">
                <w:rPr>
                  <w:rStyle w:val="Lienhypertexte"/>
                  <w:b/>
                </w:rPr>
                <w:t>PTT query</w:t>
              </w:r>
            </w:hyperlink>
            <w:r w:rsidR="008E079E" w:rsidRPr="003C4A9D">
              <w:rPr>
                <w:b/>
                <w:vertAlign w:val="superscript"/>
              </w:rPr>
              <w:t>a</w:t>
            </w:r>
          </w:p>
        </w:tc>
        <w:tc>
          <w:tcPr>
            <w:tcW w:w="1465" w:type="dxa"/>
          </w:tcPr>
          <w:p w:rsidR="008E079E" w:rsidRPr="0053124A" w:rsidRDefault="008E079E" w:rsidP="008E079E">
            <w:pPr>
              <w:pStyle w:val="Paragraph"/>
              <w:ind w:firstLine="0"/>
            </w:pPr>
            <w:r w:rsidRPr="0053124A">
              <w:t>741</w:t>
            </w:r>
            <w:r>
              <w:t>8</w:t>
            </w:r>
          </w:p>
        </w:tc>
      </w:tr>
      <w:tr w:rsidR="008E079E" w:rsidRPr="0053124A" w:rsidTr="008E079E">
        <w:trPr>
          <w:trHeight w:val="20"/>
        </w:trPr>
        <w:tc>
          <w:tcPr>
            <w:tcW w:w="4535" w:type="dxa"/>
            <w:gridSpan w:val="2"/>
            <w:vMerge/>
          </w:tcPr>
          <w:p w:rsidR="008E079E" w:rsidRPr="0053124A" w:rsidRDefault="008E079E" w:rsidP="008E079E">
            <w:pPr>
              <w:pStyle w:val="Paragraph"/>
              <w:numPr>
                <w:ilvl w:val="0"/>
                <w:numId w:val="2"/>
              </w:numPr>
              <w:ind w:left="317"/>
            </w:pPr>
          </w:p>
        </w:tc>
        <w:tc>
          <w:tcPr>
            <w:tcW w:w="1464" w:type="dxa"/>
          </w:tcPr>
          <w:p w:rsidR="008E079E" w:rsidRPr="0053124A" w:rsidRDefault="008E079E" w:rsidP="008E079E">
            <w:pPr>
              <w:pStyle w:val="Paragraph"/>
              <w:ind w:firstLine="0"/>
            </w:pPr>
            <w:r w:rsidRPr="0053124A">
              <w:t>Google Scholar</w:t>
            </w:r>
          </w:p>
        </w:tc>
        <w:tc>
          <w:tcPr>
            <w:tcW w:w="1465" w:type="dxa"/>
          </w:tcPr>
          <w:p w:rsidR="008E079E" w:rsidRPr="003C4A9D" w:rsidRDefault="00CF50FA" w:rsidP="008E079E">
            <w:pPr>
              <w:pStyle w:val="Paragraph"/>
              <w:ind w:firstLine="0"/>
              <w:rPr>
                <w:b/>
              </w:rPr>
            </w:pPr>
            <w:hyperlink r:id="rId8" w:history="1">
              <w:r w:rsidR="008E079E" w:rsidRPr="003C4A9D">
                <w:rPr>
                  <w:rStyle w:val="Lienhypertexte"/>
                  <w:b/>
                </w:rPr>
                <w:t>PTT query</w:t>
              </w:r>
            </w:hyperlink>
          </w:p>
        </w:tc>
        <w:tc>
          <w:tcPr>
            <w:tcW w:w="1465" w:type="dxa"/>
          </w:tcPr>
          <w:p w:rsidR="008E079E" w:rsidRPr="0053124A" w:rsidRDefault="008E079E" w:rsidP="008E079E">
            <w:pPr>
              <w:pStyle w:val="Paragraph"/>
              <w:ind w:firstLine="0"/>
              <w:rPr>
                <w:vertAlign w:val="superscript"/>
              </w:rPr>
            </w:pPr>
            <w:r w:rsidRPr="0053124A">
              <w:t>14700</w:t>
            </w:r>
            <w:r w:rsidRPr="0053124A">
              <w:rPr>
                <w:vertAlign w:val="superscript"/>
              </w:rPr>
              <w:t>b</w:t>
            </w:r>
          </w:p>
        </w:tc>
      </w:tr>
      <w:tr w:rsidR="008E079E" w:rsidRPr="0053124A" w:rsidTr="008E079E">
        <w:trPr>
          <w:trHeight w:val="20"/>
        </w:trPr>
        <w:tc>
          <w:tcPr>
            <w:tcW w:w="4535" w:type="dxa"/>
            <w:gridSpan w:val="2"/>
            <w:vMerge w:val="restart"/>
          </w:tcPr>
          <w:p w:rsidR="008E079E" w:rsidRPr="0053124A" w:rsidRDefault="008E079E" w:rsidP="008E079E">
            <w:pPr>
              <w:pStyle w:val="Paragraph"/>
              <w:numPr>
                <w:ilvl w:val="0"/>
                <w:numId w:val="2"/>
              </w:numPr>
              <w:ind w:left="317"/>
            </w:pPr>
            <w:r w:rsidRPr="0053124A">
              <w:t>Normal Adjacent Tissue (NAT)</w:t>
            </w:r>
          </w:p>
        </w:tc>
        <w:tc>
          <w:tcPr>
            <w:tcW w:w="1464" w:type="dxa"/>
          </w:tcPr>
          <w:p w:rsidR="008E079E" w:rsidRPr="0053124A" w:rsidRDefault="008E079E" w:rsidP="008E079E">
            <w:pPr>
              <w:pStyle w:val="Paragraph"/>
              <w:ind w:firstLine="0"/>
            </w:pPr>
            <w:r w:rsidRPr="0053124A">
              <w:t>PubMed</w:t>
            </w:r>
          </w:p>
        </w:tc>
        <w:tc>
          <w:tcPr>
            <w:tcW w:w="1465" w:type="dxa"/>
          </w:tcPr>
          <w:p w:rsidR="008E079E" w:rsidRPr="003C4A9D" w:rsidRDefault="00CF50FA" w:rsidP="008E079E">
            <w:pPr>
              <w:pStyle w:val="Paragraph"/>
              <w:ind w:firstLine="0"/>
              <w:rPr>
                <w:b/>
                <w:vertAlign w:val="superscript"/>
              </w:rPr>
            </w:pPr>
            <w:hyperlink r:id="rId9" w:history="1">
              <w:r w:rsidR="008E079E" w:rsidRPr="003C4A9D">
                <w:rPr>
                  <w:rStyle w:val="Lienhypertexte"/>
                  <w:b/>
                </w:rPr>
                <w:t>NAT query</w:t>
              </w:r>
            </w:hyperlink>
            <w:r w:rsidR="008E079E" w:rsidRPr="003C4A9D">
              <w:rPr>
                <w:b/>
                <w:vertAlign w:val="superscript"/>
              </w:rPr>
              <w:t>a</w:t>
            </w:r>
          </w:p>
        </w:tc>
        <w:tc>
          <w:tcPr>
            <w:tcW w:w="1465" w:type="dxa"/>
          </w:tcPr>
          <w:p w:rsidR="008E079E" w:rsidRPr="0053124A" w:rsidRDefault="008E079E" w:rsidP="008E079E">
            <w:pPr>
              <w:pStyle w:val="Paragraph"/>
              <w:ind w:firstLine="0"/>
            </w:pPr>
            <w:r w:rsidRPr="0053124A">
              <w:t>1405</w:t>
            </w:r>
            <w:r>
              <w:t>8</w:t>
            </w:r>
          </w:p>
        </w:tc>
      </w:tr>
      <w:tr w:rsidR="008E079E" w:rsidRPr="0053124A" w:rsidTr="008E079E">
        <w:trPr>
          <w:trHeight w:val="20"/>
        </w:trPr>
        <w:tc>
          <w:tcPr>
            <w:tcW w:w="4535" w:type="dxa"/>
            <w:gridSpan w:val="2"/>
            <w:vMerge/>
          </w:tcPr>
          <w:p w:rsidR="008E079E" w:rsidRPr="0053124A" w:rsidRDefault="008E079E" w:rsidP="008E079E">
            <w:pPr>
              <w:pStyle w:val="Paragraph"/>
              <w:ind w:firstLine="0"/>
            </w:pPr>
          </w:p>
        </w:tc>
        <w:tc>
          <w:tcPr>
            <w:tcW w:w="1464" w:type="dxa"/>
          </w:tcPr>
          <w:p w:rsidR="008E079E" w:rsidRPr="0053124A" w:rsidRDefault="008E079E" w:rsidP="008E079E">
            <w:pPr>
              <w:pStyle w:val="Paragraph"/>
              <w:ind w:firstLine="0"/>
            </w:pPr>
            <w:r w:rsidRPr="0053124A">
              <w:t>Google Scholar</w:t>
            </w:r>
          </w:p>
        </w:tc>
        <w:tc>
          <w:tcPr>
            <w:tcW w:w="1465" w:type="dxa"/>
          </w:tcPr>
          <w:p w:rsidR="008E079E" w:rsidRPr="003C4A9D" w:rsidRDefault="00CF50FA" w:rsidP="008E079E">
            <w:pPr>
              <w:pStyle w:val="Paragraph"/>
              <w:ind w:firstLine="0"/>
              <w:rPr>
                <w:b/>
              </w:rPr>
            </w:pPr>
            <w:hyperlink r:id="rId10" w:history="1">
              <w:r w:rsidR="008E079E" w:rsidRPr="003C4A9D">
                <w:rPr>
                  <w:rStyle w:val="Lienhypertexte"/>
                  <w:b/>
                </w:rPr>
                <w:t>NAT query</w:t>
              </w:r>
            </w:hyperlink>
          </w:p>
        </w:tc>
        <w:tc>
          <w:tcPr>
            <w:tcW w:w="1465" w:type="dxa"/>
          </w:tcPr>
          <w:p w:rsidR="008E079E" w:rsidRPr="0053124A" w:rsidRDefault="008E079E" w:rsidP="008E079E">
            <w:pPr>
              <w:pStyle w:val="Paragraph"/>
              <w:ind w:firstLine="0"/>
              <w:rPr>
                <w:vertAlign w:val="superscript"/>
              </w:rPr>
            </w:pPr>
            <w:r w:rsidRPr="0053124A">
              <w:t>16900</w:t>
            </w:r>
            <w:r w:rsidRPr="0053124A">
              <w:rPr>
                <w:vertAlign w:val="superscript"/>
              </w:rPr>
              <w:t>b</w:t>
            </w:r>
          </w:p>
        </w:tc>
      </w:tr>
      <w:tr w:rsidR="008E079E" w:rsidRPr="0053124A" w:rsidTr="008E079E">
        <w:trPr>
          <w:cantSplit/>
          <w:trHeight w:val="20"/>
        </w:trPr>
        <w:tc>
          <w:tcPr>
            <w:tcW w:w="1133" w:type="dxa"/>
            <w:vMerge w:val="restart"/>
            <w:textDirection w:val="btLr"/>
          </w:tcPr>
          <w:p w:rsidR="008E079E" w:rsidRPr="0053124A" w:rsidRDefault="008E079E" w:rsidP="008E079E">
            <w:pPr>
              <w:pStyle w:val="Paragraph"/>
              <w:ind w:left="-43" w:right="113" w:firstLine="0"/>
              <w:jc w:val="center"/>
            </w:pPr>
            <w:r w:rsidRPr="0053124A">
              <w:t>Terms that imply normalcy</w:t>
            </w:r>
          </w:p>
        </w:tc>
        <w:tc>
          <w:tcPr>
            <w:tcW w:w="3402" w:type="dxa"/>
            <w:vMerge w:val="restart"/>
          </w:tcPr>
          <w:p w:rsidR="008E079E" w:rsidRPr="0053124A" w:rsidRDefault="008E079E" w:rsidP="008E079E">
            <w:pPr>
              <w:pStyle w:val="Paragraph"/>
              <w:numPr>
                <w:ilvl w:val="0"/>
                <w:numId w:val="1"/>
              </w:numPr>
              <w:ind w:left="317"/>
            </w:pPr>
            <w:r w:rsidRPr="0053124A">
              <w:t>Normal Adjacent Tissue</w:t>
            </w:r>
          </w:p>
          <w:p w:rsidR="008E079E" w:rsidRPr="0053124A" w:rsidRDefault="008E079E" w:rsidP="008E079E">
            <w:pPr>
              <w:pStyle w:val="Paragraph"/>
              <w:numPr>
                <w:ilvl w:val="0"/>
                <w:numId w:val="1"/>
              </w:numPr>
              <w:ind w:left="317"/>
            </w:pPr>
            <w:r w:rsidRPr="0053124A">
              <w:t>Surrounding Normal Tissue</w:t>
            </w:r>
          </w:p>
          <w:p w:rsidR="008E079E" w:rsidRPr="0053124A" w:rsidRDefault="008E079E" w:rsidP="008E079E">
            <w:pPr>
              <w:pStyle w:val="Paragraph"/>
              <w:numPr>
                <w:ilvl w:val="0"/>
                <w:numId w:val="1"/>
              </w:numPr>
              <w:ind w:left="317"/>
            </w:pPr>
            <w:r w:rsidRPr="0053124A">
              <w:t>Normal-appearing Tissue</w:t>
            </w:r>
          </w:p>
          <w:p w:rsidR="008E079E" w:rsidRPr="0053124A" w:rsidRDefault="008E079E" w:rsidP="008E079E">
            <w:pPr>
              <w:pStyle w:val="Paragraph"/>
              <w:numPr>
                <w:ilvl w:val="0"/>
                <w:numId w:val="1"/>
              </w:numPr>
              <w:ind w:left="317"/>
            </w:pPr>
            <w:r w:rsidRPr="0053124A">
              <w:t>Histologically Normal Tissue</w:t>
            </w:r>
          </w:p>
          <w:p w:rsidR="008E079E" w:rsidRPr="0053124A" w:rsidRDefault="008E079E" w:rsidP="008E079E">
            <w:pPr>
              <w:pStyle w:val="Paragraph"/>
              <w:numPr>
                <w:ilvl w:val="0"/>
                <w:numId w:val="1"/>
              </w:numPr>
              <w:ind w:left="317"/>
            </w:pPr>
            <w:r w:rsidRPr="0053124A">
              <w:t>Morphologically Normal Tissue</w:t>
            </w:r>
          </w:p>
          <w:p w:rsidR="008E079E" w:rsidRPr="0053124A" w:rsidRDefault="008E079E" w:rsidP="008E079E">
            <w:pPr>
              <w:pStyle w:val="Paragraph"/>
              <w:numPr>
                <w:ilvl w:val="0"/>
                <w:numId w:val="1"/>
              </w:numPr>
              <w:ind w:left="317"/>
            </w:pPr>
            <w:r w:rsidRPr="0053124A">
              <w:t>Healthy Adjacent Tissue</w:t>
            </w:r>
          </w:p>
          <w:p w:rsidR="008E079E" w:rsidRPr="0053124A" w:rsidRDefault="008E079E" w:rsidP="008E079E">
            <w:pPr>
              <w:pStyle w:val="Paragraph"/>
              <w:numPr>
                <w:ilvl w:val="0"/>
                <w:numId w:val="1"/>
              </w:numPr>
              <w:ind w:left="317"/>
            </w:pPr>
            <w:r w:rsidRPr="0053124A">
              <w:t>Adjacent Benign Tissue</w:t>
            </w:r>
          </w:p>
        </w:tc>
        <w:tc>
          <w:tcPr>
            <w:tcW w:w="1464" w:type="dxa"/>
          </w:tcPr>
          <w:p w:rsidR="008E079E" w:rsidRPr="0053124A" w:rsidRDefault="008E079E" w:rsidP="008E079E">
            <w:pPr>
              <w:pStyle w:val="Paragraph"/>
              <w:ind w:firstLine="0"/>
            </w:pPr>
            <w:r w:rsidRPr="0053124A">
              <w:t>PubMed</w:t>
            </w:r>
          </w:p>
        </w:tc>
        <w:tc>
          <w:tcPr>
            <w:tcW w:w="1465" w:type="dxa"/>
          </w:tcPr>
          <w:p w:rsidR="008E079E" w:rsidRPr="003C4A9D" w:rsidRDefault="00CF50FA" w:rsidP="008E079E">
            <w:pPr>
              <w:pStyle w:val="Paragraph"/>
              <w:ind w:firstLine="0"/>
              <w:rPr>
                <w:b/>
                <w:vertAlign w:val="superscript"/>
              </w:rPr>
            </w:pPr>
            <w:hyperlink r:id="rId11" w:history="1">
              <w:r w:rsidR="008E079E" w:rsidRPr="003C4A9D">
                <w:rPr>
                  <w:rStyle w:val="Lienhypertexte"/>
                  <w:b/>
                </w:rPr>
                <w:t>“Normalcy implied” query</w:t>
              </w:r>
            </w:hyperlink>
            <w:r w:rsidR="008E079E" w:rsidRPr="003C4A9D">
              <w:rPr>
                <w:b/>
                <w:vertAlign w:val="superscript"/>
              </w:rPr>
              <w:t>a</w:t>
            </w:r>
          </w:p>
        </w:tc>
        <w:tc>
          <w:tcPr>
            <w:tcW w:w="1465" w:type="dxa"/>
          </w:tcPr>
          <w:p w:rsidR="008E079E" w:rsidRPr="0053124A" w:rsidRDefault="008E079E" w:rsidP="008E079E">
            <w:pPr>
              <w:pStyle w:val="Paragraph"/>
              <w:ind w:firstLine="0"/>
            </w:pPr>
            <w:r w:rsidRPr="0053124A">
              <w:t>1811</w:t>
            </w:r>
            <w:r>
              <w:t>6</w:t>
            </w:r>
          </w:p>
        </w:tc>
      </w:tr>
      <w:tr w:rsidR="008E079E" w:rsidRPr="0053124A" w:rsidTr="008E079E">
        <w:trPr>
          <w:cantSplit/>
          <w:trHeight w:val="20"/>
        </w:trPr>
        <w:tc>
          <w:tcPr>
            <w:tcW w:w="1133" w:type="dxa"/>
            <w:vMerge/>
            <w:textDirection w:val="btLr"/>
          </w:tcPr>
          <w:p w:rsidR="008E079E" w:rsidRPr="0053124A" w:rsidRDefault="008E079E" w:rsidP="008E079E">
            <w:pPr>
              <w:pStyle w:val="Paragraph"/>
              <w:ind w:left="-43" w:right="113" w:firstLine="0"/>
              <w:jc w:val="center"/>
            </w:pPr>
          </w:p>
        </w:tc>
        <w:tc>
          <w:tcPr>
            <w:tcW w:w="3402" w:type="dxa"/>
            <w:vMerge/>
          </w:tcPr>
          <w:p w:rsidR="008E079E" w:rsidRPr="0053124A" w:rsidRDefault="008E079E" w:rsidP="008E079E">
            <w:pPr>
              <w:pStyle w:val="Paragraph"/>
              <w:numPr>
                <w:ilvl w:val="0"/>
                <w:numId w:val="1"/>
              </w:numPr>
              <w:ind w:left="317"/>
            </w:pPr>
          </w:p>
        </w:tc>
        <w:tc>
          <w:tcPr>
            <w:tcW w:w="1464" w:type="dxa"/>
          </w:tcPr>
          <w:p w:rsidR="008E079E" w:rsidRPr="0053124A" w:rsidRDefault="008E079E" w:rsidP="008E079E">
            <w:pPr>
              <w:pStyle w:val="Paragraph"/>
              <w:ind w:firstLine="0"/>
            </w:pPr>
            <w:r w:rsidRPr="0053124A">
              <w:t>Google Scholar</w:t>
            </w:r>
          </w:p>
        </w:tc>
        <w:tc>
          <w:tcPr>
            <w:tcW w:w="1465" w:type="dxa"/>
          </w:tcPr>
          <w:p w:rsidR="008E079E" w:rsidRPr="003C4A9D" w:rsidRDefault="00CF50FA" w:rsidP="008E079E">
            <w:pPr>
              <w:pStyle w:val="Paragraph"/>
              <w:ind w:firstLine="0"/>
              <w:rPr>
                <w:b/>
              </w:rPr>
            </w:pPr>
            <w:hyperlink r:id="rId12" w:history="1">
              <w:r w:rsidR="008E079E" w:rsidRPr="003C4A9D">
                <w:rPr>
                  <w:rStyle w:val="Lienhypertexte"/>
                  <w:b/>
                  <w:u w:val="none"/>
                </w:rPr>
                <w:t>“Normalcy implied” query</w:t>
              </w:r>
            </w:hyperlink>
            <w:r w:rsidR="008E079E" w:rsidRPr="003C4A9D">
              <w:rPr>
                <w:b/>
                <w:vertAlign w:val="superscript"/>
              </w:rPr>
              <w:t>b</w:t>
            </w:r>
          </w:p>
        </w:tc>
        <w:tc>
          <w:tcPr>
            <w:tcW w:w="1465" w:type="dxa"/>
          </w:tcPr>
          <w:p w:rsidR="008E079E" w:rsidRPr="0053124A" w:rsidRDefault="008E079E" w:rsidP="008E079E">
            <w:pPr>
              <w:pStyle w:val="Paragraph"/>
              <w:ind w:firstLine="0"/>
            </w:pPr>
            <w:r w:rsidRPr="0053124A">
              <w:t>18600</w:t>
            </w:r>
          </w:p>
        </w:tc>
      </w:tr>
      <w:tr w:rsidR="008E079E" w:rsidRPr="0053124A" w:rsidTr="008E079E">
        <w:trPr>
          <w:cantSplit/>
          <w:trHeight w:val="20"/>
        </w:trPr>
        <w:tc>
          <w:tcPr>
            <w:tcW w:w="1133" w:type="dxa"/>
            <w:vMerge w:val="restart"/>
            <w:textDirection w:val="btLr"/>
          </w:tcPr>
          <w:p w:rsidR="008E079E" w:rsidRPr="0053124A" w:rsidRDefault="008E079E" w:rsidP="008E079E">
            <w:pPr>
              <w:pStyle w:val="Paragraph"/>
              <w:ind w:left="-43" w:right="113" w:firstLine="0"/>
              <w:jc w:val="center"/>
            </w:pPr>
            <w:r w:rsidRPr="0053124A">
              <w:t>Terms that do not imply normalcy</w:t>
            </w:r>
          </w:p>
        </w:tc>
        <w:tc>
          <w:tcPr>
            <w:tcW w:w="3402" w:type="dxa"/>
            <w:vMerge w:val="restart"/>
          </w:tcPr>
          <w:p w:rsidR="008E079E" w:rsidRPr="0053124A" w:rsidRDefault="008E079E" w:rsidP="008E079E">
            <w:pPr>
              <w:pStyle w:val="Paragraph"/>
              <w:numPr>
                <w:ilvl w:val="0"/>
                <w:numId w:val="1"/>
              </w:numPr>
              <w:ind w:left="317"/>
            </w:pPr>
            <w:r w:rsidRPr="0053124A">
              <w:t>Peritumoral Tissue</w:t>
            </w:r>
          </w:p>
          <w:p w:rsidR="008E079E" w:rsidRPr="0053124A" w:rsidRDefault="008E079E" w:rsidP="008E079E">
            <w:pPr>
              <w:pStyle w:val="Paragraph"/>
              <w:numPr>
                <w:ilvl w:val="0"/>
                <w:numId w:val="1"/>
              </w:numPr>
              <w:ind w:left="317"/>
            </w:pPr>
            <w:r w:rsidRPr="0053124A">
              <w:t>Juxtatumoral Tissue</w:t>
            </w:r>
          </w:p>
          <w:p w:rsidR="008E079E" w:rsidRPr="0053124A" w:rsidRDefault="008E079E" w:rsidP="008E079E">
            <w:pPr>
              <w:pStyle w:val="Paragraph"/>
              <w:numPr>
                <w:ilvl w:val="0"/>
                <w:numId w:val="1"/>
              </w:numPr>
              <w:ind w:left="317"/>
            </w:pPr>
            <w:r w:rsidRPr="0053124A">
              <w:t>Non-malignant (non-neoplastic) Adjacent Tissue</w:t>
            </w:r>
          </w:p>
          <w:p w:rsidR="008E079E" w:rsidRPr="0053124A" w:rsidRDefault="008E079E" w:rsidP="008E079E">
            <w:pPr>
              <w:pStyle w:val="Paragraph"/>
              <w:numPr>
                <w:ilvl w:val="0"/>
                <w:numId w:val="1"/>
              </w:numPr>
              <w:ind w:left="317"/>
            </w:pPr>
            <w:r w:rsidRPr="0053124A">
              <w:t>Non-tumor tissue</w:t>
            </w:r>
          </w:p>
          <w:p w:rsidR="008E079E" w:rsidRPr="0053124A" w:rsidRDefault="008E079E" w:rsidP="008E079E">
            <w:pPr>
              <w:pStyle w:val="Paragraph"/>
              <w:numPr>
                <w:ilvl w:val="0"/>
                <w:numId w:val="1"/>
              </w:numPr>
              <w:ind w:left="317"/>
            </w:pPr>
            <w:r w:rsidRPr="0053124A">
              <w:t>Tumor-adjacent tissue</w:t>
            </w:r>
          </w:p>
          <w:p w:rsidR="008E079E" w:rsidRPr="0053124A" w:rsidRDefault="008E079E" w:rsidP="008E079E">
            <w:pPr>
              <w:pStyle w:val="Paragraph"/>
              <w:numPr>
                <w:ilvl w:val="0"/>
                <w:numId w:val="1"/>
              </w:numPr>
              <w:ind w:left="317"/>
            </w:pPr>
            <w:r w:rsidRPr="0053124A">
              <w:t>Tumor-surrounding tissue</w:t>
            </w:r>
          </w:p>
          <w:p w:rsidR="008E079E" w:rsidRPr="0053124A" w:rsidRDefault="008E079E" w:rsidP="008E079E">
            <w:pPr>
              <w:pStyle w:val="Paragraph"/>
              <w:numPr>
                <w:ilvl w:val="0"/>
                <w:numId w:val="1"/>
              </w:numPr>
              <w:ind w:left="317"/>
            </w:pPr>
            <w:r w:rsidRPr="0053124A">
              <w:t>Cancer-adjacent tissue</w:t>
            </w:r>
          </w:p>
          <w:p w:rsidR="008E079E" w:rsidRPr="0053124A" w:rsidRDefault="008E079E" w:rsidP="008E079E">
            <w:pPr>
              <w:pStyle w:val="Paragraph"/>
              <w:numPr>
                <w:ilvl w:val="0"/>
                <w:numId w:val="1"/>
              </w:numPr>
              <w:ind w:left="317"/>
            </w:pPr>
            <w:r w:rsidRPr="0053124A">
              <w:t>Tumor Macroenvironment</w:t>
            </w:r>
          </w:p>
          <w:p w:rsidR="008E079E" w:rsidRPr="0053124A" w:rsidRDefault="008E079E" w:rsidP="008E079E">
            <w:pPr>
              <w:pStyle w:val="Paragraph"/>
              <w:numPr>
                <w:ilvl w:val="0"/>
                <w:numId w:val="1"/>
              </w:numPr>
              <w:ind w:left="317"/>
            </w:pPr>
            <w:r w:rsidRPr="0053124A">
              <w:t>Extratumoral microenvironment</w:t>
            </w:r>
          </w:p>
        </w:tc>
        <w:tc>
          <w:tcPr>
            <w:tcW w:w="1464" w:type="dxa"/>
          </w:tcPr>
          <w:p w:rsidR="008E079E" w:rsidRPr="0053124A" w:rsidRDefault="008E079E" w:rsidP="008E079E">
            <w:pPr>
              <w:pStyle w:val="Paragraph"/>
              <w:ind w:firstLine="0"/>
            </w:pPr>
            <w:r w:rsidRPr="0053124A">
              <w:t>PubMed</w:t>
            </w:r>
          </w:p>
        </w:tc>
        <w:tc>
          <w:tcPr>
            <w:tcW w:w="1465" w:type="dxa"/>
          </w:tcPr>
          <w:p w:rsidR="008E079E" w:rsidRPr="003C4A9D" w:rsidRDefault="00CF50FA" w:rsidP="008E079E">
            <w:pPr>
              <w:pStyle w:val="Paragraph"/>
              <w:ind w:firstLine="0"/>
              <w:rPr>
                <w:b/>
                <w:u w:val="single"/>
                <w:vertAlign w:val="superscript"/>
              </w:rPr>
            </w:pPr>
            <w:hyperlink r:id="rId13" w:history="1">
              <w:r w:rsidR="008E079E" w:rsidRPr="003C4A9D">
                <w:rPr>
                  <w:rStyle w:val="Lienhypertexte"/>
                  <w:b/>
                </w:rPr>
                <w:t>“Normalcy not implied” query</w:t>
              </w:r>
            </w:hyperlink>
            <w:r w:rsidR="008E079E" w:rsidRPr="003C4A9D">
              <w:rPr>
                <w:b/>
                <w:u w:val="single"/>
                <w:vertAlign w:val="superscript"/>
              </w:rPr>
              <w:t>a</w:t>
            </w:r>
          </w:p>
        </w:tc>
        <w:tc>
          <w:tcPr>
            <w:tcW w:w="1465" w:type="dxa"/>
          </w:tcPr>
          <w:p w:rsidR="008E079E" w:rsidRPr="0053124A" w:rsidRDefault="008E079E" w:rsidP="008E079E">
            <w:pPr>
              <w:pStyle w:val="Paragraph"/>
              <w:ind w:firstLine="0"/>
            </w:pPr>
            <w:r w:rsidRPr="0053124A">
              <w:t>1792</w:t>
            </w:r>
            <w:r>
              <w:t>6</w:t>
            </w:r>
          </w:p>
        </w:tc>
      </w:tr>
      <w:tr w:rsidR="008E079E" w:rsidRPr="0053124A" w:rsidTr="008E079E">
        <w:trPr>
          <w:cantSplit/>
          <w:trHeight w:val="20"/>
        </w:trPr>
        <w:tc>
          <w:tcPr>
            <w:tcW w:w="1133" w:type="dxa"/>
            <w:vMerge/>
            <w:textDirection w:val="btLr"/>
          </w:tcPr>
          <w:p w:rsidR="008E079E" w:rsidRPr="0053124A" w:rsidRDefault="008E079E" w:rsidP="008E079E">
            <w:pPr>
              <w:pStyle w:val="Paragraph"/>
              <w:ind w:left="-43" w:right="113" w:firstLine="0"/>
              <w:jc w:val="center"/>
            </w:pPr>
          </w:p>
        </w:tc>
        <w:tc>
          <w:tcPr>
            <w:tcW w:w="3402" w:type="dxa"/>
            <w:vMerge/>
          </w:tcPr>
          <w:p w:rsidR="008E079E" w:rsidRPr="0053124A" w:rsidRDefault="008E079E" w:rsidP="008E079E">
            <w:pPr>
              <w:pStyle w:val="Paragraph"/>
              <w:numPr>
                <w:ilvl w:val="0"/>
                <w:numId w:val="1"/>
              </w:numPr>
              <w:ind w:left="317"/>
            </w:pPr>
          </w:p>
        </w:tc>
        <w:tc>
          <w:tcPr>
            <w:tcW w:w="1464" w:type="dxa"/>
          </w:tcPr>
          <w:p w:rsidR="008E079E" w:rsidRPr="0053124A" w:rsidRDefault="008E079E" w:rsidP="008E079E">
            <w:pPr>
              <w:pStyle w:val="Paragraph"/>
              <w:ind w:firstLine="0"/>
            </w:pPr>
            <w:r w:rsidRPr="0053124A">
              <w:t>Google Scholar</w:t>
            </w:r>
          </w:p>
        </w:tc>
        <w:tc>
          <w:tcPr>
            <w:tcW w:w="1465" w:type="dxa"/>
          </w:tcPr>
          <w:p w:rsidR="008E079E" w:rsidRPr="003C4A9D" w:rsidRDefault="00CF50FA" w:rsidP="008E079E">
            <w:pPr>
              <w:pStyle w:val="Paragraph"/>
              <w:ind w:firstLine="0"/>
              <w:jc w:val="left"/>
              <w:rPr>
                <w:b/>
                <w:u w:val="single"/>
              </w:rPr>
            </w:pPr>
            <w:hyperlink r:id="rId14" w:history="1">
              <w:r w:rsidR="008E079E" w:rsidRPr="003C4A9D">
                <w:rPr>
                  <w:rStyle w:val="Lienhypertexte"/>
                  <w:b/>
                </w:rPr>
                <w:t>“</w:t>
              </w:r>
              <w:r w:rsidR="008E079E" w:rsidRPr="003C4A9D">
                <w:rPr>
                  <w:b/>
                  <w:u w:val="single"/>
                </w:rPr>
                <w:t xml:space="preserve"> </w:t>
              </w:r>
              <w:r w:rsidR="008E079E" w:rsidRPr="003C4A9D">
                <w:rPr>
                  <w:rStyle w:val="Lienhypertexte"/>
                  <w:b/>
                </w:rPr>
                <w:t>Normalcy not implied” query</w:t>
              </w:r>
            </w:hyperlink>
            <w:r w:rsidR="008E079E" w:rsidRPr="003C4A9D">
              <w:rPr>
                <w:b/>
                <w:u w:val="single"/>
                <w:vertAlign w:val="superscript"/>
              </w:rPr>
              <w:t>b</w:t>
            </w:r>
          </w:p>
        </w:tc>
        <w:tc>
          <w:tcPr>
            <w:tcW w:w="1465" w:type="dxa"/>
          </w:tcPr>
          <w:p w:rsidR="008E079E" w:rsidRPr="0053124A" w:rsidRDefault="008E079E" w:rsidP="008E079E">
            <w:pPr>
              <w:pStyle w:val="Paragraph"/>
              <w:ind w:firstLine="0"/>
            </w:pPr>
            <w:r w:rsidRPr="0053124A">
              <w:t>23600</w:t>
            </w:r>
          </w:p>
        </w:tc>
      </w:tr>
      <w:tr w:rsidR="008E079E" w:rsidRPr="0053124A" w:rsidTr="008E079E">
        <w:trPr>
          <w:cantSplit/>
          <w:trHeight w:val="20"/>
        </w:trPr>
        <w:tc>
          <w:tcPr>
            <w:tcW w:w="1133" w:type="dxa"/>
            <w:vMerge w:val="restart"/>
          </w:tcPr>
          <w:p w:rsidR="008E079E" w:rsidRPr="0053124A" w:rsidRDefault="008E079E" w:rsidP="008E079E">
            <w:pPr>
              <w:pStyle w:val="Paragraph"/>
              <w:numPr>
                <w:ilvl w:val="0"/>
                <w:numId w:val="1"/>
              </w:numPr>
              <w:ind w:left="317"/>
            </w:pPr>
            <w:r>
              <w:t>FULL query</w:t>
            </w:r>
            <w:r w:rsidRPr="0053124A">
              <w:t xml:space="preserve"> </w:t>
            </w:r>
          </w:p>
        </w:tc>
        <w:tc>
          <w:tcPr>
            <w:tcW w:w="3402" w:type="dxa"/>
            <w:vMerge w:val="restart"/>
          </w:tcPr>
          <w:p w:rsidR="008E079E" w:rsidRPr="0053124A" w:rsidRDefault="008E079E" w:rsidP="008E079E">
            <w:pPr>
              <w:pStyle w:val="Paragraph"/>
              <w:numPr>
                <w:ilvl w:val="0"/>
                <w:numId w:val="1"/>
              </w:numPr>
              <w:ind w:left="317"/>
            </w:pPr>
            <w:r w:rsidRPr="0053124A">
              <w:t xml:space="preserve">Query using all terms above </w:t>
            </w:r>
          </w:p>
        </w:tc>
        <w:tc>
          <w:tcPr>
            <w:tcW w:w="1464" w:type="dxa"/>
          </w:tcPr>
          <w:p w:rsidR="008E079E" w:rsidRPr="0053124A" w:rsidRDefault="008E079E" w:rsidP="008E079E">
            <w:pPr>
              <w:pStyle w:val="Paragraph"/>
              <w:ind w:firstLine="0"/>
            </w:pPr>
            <w:r w:rsidRPr="0053124A">
              <w:t>PubMed</w:t>
            </w:r>
          </w:p>
        </w:tc>
        <w:tc>
          <w:tcPr>
            <w:tcW w:w="1465" w:type="dxa"/>
          </w:tcPr>
          <w:p w:rsidR="008E079E" w:rsidRPr="003C4A9D" w:rsidRDefault="00CF50FA" w:rsidP="008E079E">
            <w:pPr>
              <w:pStyle w:val="Paragraph"/>
              <w:ind w:firstLine="0"/>
              <w:jc w:val="left"/>
              <w:rPr>
                <w:b/>
                <w:u w:val="single"/>
                <w:vertAlign w:val="superscript"/>
              </w:rPr>
            </w:pPr>
            <w:hyperlink r:id="rId15" w:history="1">
              <w:r w:rsidR="008E079E" w:rsidRPr="003C4A9D">
                <w:rPr>
                  <w:rStyle w:val="Lienhypertexte"/>
                  <w:b/>
                </w:rPr>
                <w:t>FULL query</w:t>
              </w:r>
            </w:hyperlink>
          </w:p>
        </w:tc>
        <w:tc>
          <w:tcPr>
            <w:tcW w:w="1465" w:type="dxa"/>
          </w:tcPr>
          <w:p w:rsidR="008E079E" w:rsidRPr="0053124A" w:rsidRDefault="008E079E" w:rsidP="008E079E">
            <w:pPr>
              <w:pStyle w:val="Paragraph"/>
              <w:ind w:firstLine="0"/>
            </w:pPr>
            <w:r w:rsidRPr="0053124A">
              <w:t>3509</w:t>
            </w:r>
            <w:r>
              <w:t>5</w:t>
            </w:r>
          </w:p>
        </w:tc>
      </w:tr>
      <w:tr w:rsidR="008E079E" w:rsidRPr="0053124A" w:rsidTr="008E079E">
        <w:trPr>
          <w:cantSplit/>
          <w:trHeight w:val="20"/>
        </w:trPr>
        <w:tc>
          <w:tcPr>
            <w:tcW w:w="1133" w:type="dxa"/>
            <w:vMerge/>
          </w:tcPr>
          <w:p w:rsidR="008E079E" w:rsidRPr="0053124A" w:rsidRDefault="008E079E" w:rsidP="008E079E">
            <w:pPr>
              <w:pStyle w:val="Paragraph"/>
              <w:ind w:firstLine="0"/>
            </w:pPr>
          </w:p>
        </w:tc>
        <w:tc>
          <w:tcPr>
            <w:tcW w:w="3402" w:type="dxa"/>
            <w:vMerge/>
          </w:tcPr>
          <w:p w:rsidR="008E079E" w:rsidRPr="0053124A" w:rsidRDefault="008E079E" w:rsidP="008E079E">
            <w:pPr>
              <w:pStyle w:val="Paragraph"/>
              <w:ind w:firstLine="0"/>
            </w:pPr>
          </w:p>
        </w:tc>
        <w:tc>
          <w:tcPr>
            <w:tcW w:w="1464" w:type="dxa"/>
          </w:tcPr>
          <w:p w:rsidR="008E079E" w:rsidRPr="0053124A" w:rsidRDefault="008E079E" w:rsidP="008E079E">
            <w:pPr>
              <w:pStyle w:val="Paragraph"/>
              <w:ind w:firstLine="0"/>
            </w:pPr>
            <w:r w:rsidRPr="0053124A">
              <w:t>Google Scholar</w:t>
            </w:r>
          </w:p>
        </w:tc>
        <w:tc>
          <w:tcPr>
            <w:tcW w:w="1465" w:type="dxa"/>
          </w:tcPr>
          <w:p w:rsidR="008E079E" w:rsidRPr="003C4A9D" w:rsidRDefault="00CF50FA" w:rsidP="008E079E">
            <w:pPr>
              <w:pStyle w:val="Paragraph"/>
              <w:ind w:firstLine="0"/>
              <w:rPr>
                <w:b/>
                <w:u w:val="single"/>
              </w:rPr>
            </w:pPr>
            <w:hyperlink r:id="rId16" w:history="1">
              <w:r w:rsidR="008E079E" w:rsidRPr="003C4A9D">
                <w:rPr>
                  <w:rStyle w:val="Lienhypertexte"/>
                  <w:b/>
                </w:rPr>
                <w:t xml:space="preserve">FULL query </w:t>
              </w:r>
            </w:hyperlink>
            <w:r w:rsidR="008E079E" w:rsidRPr="003C4A9D">
              <w:rPr>
                <w:b/>
                <w:u w:val="single"/>
              </w:rPr>
              <w:t xml:space="preserve"> </w:t>
            </w:r>
          </w:p>
        </w:tc>
        <w:tc>
          <w:tcPr>
            <w:tcW w:w="1465" w:type="dxa"/>
          </w:tcPr>
          <w:p w:rsidR="008E079E" w:rsidRPr="00644BBF" w:rsidRDefault="008E079E" w:rsidP="008E079E">
            <w:pPr>
              <w:pStyle w:val="Paragraph"/>
              <w:ind w:firstLine="0"/>
              <w:rPr>
                <w:vertAlign w:val="superscript"/>
              </w:rPr>
            </w:pPr>
            <w:r w:rsidRPr="0053124A">
              <w:t>57000</w:t>
            </w:r>
            <w:r w:rsidRPr="0053124A">
              <w:rPr>
                <w:vertAlign w:val="superscript"/>
              </w:rPr>
              <w:t>b</w:t>
            </w:r>
          </w:p>
        </w:tc>
      </w:tr>
    </w:tbl>
    <w:p w:rsidR="008E079E" w:rsidRDefault="008E079E" w:rsidP="008E079E">
      <w:pPr>
        <w:pStyle w:val="Paragraph"/>
        <w:ind w:left="284" w:firstLine="0"/>
        <w:jc w:val="left"/>
      </w:pPr>
      <w:r w:rsidRPr="00644BBF">
        <w:t xml:space="preserve">a| Query used for </w:t>
      </w:r>
      <w:r>
        <w:t xml:space="preserve">supplementary </w:t>
      </w:r>
      <w:r w:rsidRPr="00644BBF">
        <w:t>figure 1.</w:t>
      </w:r>
      <w:r w:rsidRPr="00644BBF">
        <w:br/>
        <w:t>b| Google scholar query is not limited on title/abstract.</w:t>
      </w:r>
    </w:p>
    <w:p w:rsidR="009A3F02" w:rsidRDefault="00CF50FA"/>
    <w:sectPr w:rsidR="009A3F02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02C7" w:rsidRDefault="00C402C7" w:rsidP="00C402C7">
      <w:pPr>
        <w:spacing w:after="0" w:line="240" w:lineRule="auto"/>
      </w:pPr>
      <w:r>
        <w:separator/>
      </w:r>
    </w:p>
  </w:endnote>
  <w:endnote w:type="continuationSeparator" w:id="0">
    <w:p w:rsidR="00C402C7" w:rsidRDefault="00C402C7" w:rsidP="00C402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02C7" w:rsidRDefault="00C402C7" w:rsidP="00C402C7">
      <w:pPr>
        <w:spacing w:after="0" w:line="240" w:lineRule="auto"/>
      </w:pPr>
      <w:r>
        <w:separator/>
      </w:r>
    </w:p>
  </w:footnote>
  <w:footnote w:type="continuationSeparator" w:id="0">
    <w:p w:rsidR="00C402C7" w:rsidRDefault="00C402C7" w:rsidP="00C402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696DB2"/>
    <w:multiLevelType w:val="hybridMultilevel"/>
    <w:tmpl w:val="2610851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07508F"/>
    <w:multiLevelType w:val="hybridMultilevel"/>
    <w:tmpl w:val="A802FD7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79E"/>
    <w:rsid w:val="000B7A76"/>
    <w:rsid w:val="001767C4"/>
    <w:rsid w:val="003B0C3B"/>
    <w:rsid w:val="008E079E"/>
    <w:rsid w:val="00BE13CB"/>
    <w:rsid w:val="00C402C7"/>
    <w:rsid w:val="00CF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625A4"/>
  <w15:chartTrackingRefBased/>
  <w15:docId w15:val="{6A1593A6-433A-482A-8771-4CB57F52B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79E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ar"/>
    <w:qFormat/>
    <w:rsid w:val="008E079E"/>
    <w:pPr>
      <w:spacing w:after="0" w:line="360" w:lineRule="auto"/>
      <w:ind w:firstLine="284"/>
      <w:jc w:val="both"/>
    </w:pPr>
    <w:rPr>
      <w:rFonts w:ascii="Arial" w:hAnsi="Arial" w:cs="Arial"/>
      <w:color w:val="000000"/>
      <w:shd w:val="clear" w:color="auto" w:fill="FFFFFF"/>
    </w:rPr>
  </w:style>
  <w:style w:type="character" w:customStyle="1" w:styleId="ParagraphCar">
    <w:name w:val="Paragraph Car"/>
    <w:basedOn w:val="Policepardfaut"/>
    <w:link w:val="Paragraph"/>
    <w:rsid w:val="008E079E"/>
    <w:rPr>
      <w:rFonts w:ascii="Arial" w:hAnsi="Arial" w:cs="Arial"/>
      <w:color w:val="000000"/>
      <w:lang w:val="en-US"/>
    </w:rPr>
  </w:style>
  <w:style w:type="table" w:styleId="Grilledutableau">
    <w:name w:val="Table Grid"/>
    <w:basedOn w:val="TableauNormal"/>
    <w:uiPriority w:val="39"/>
    <w:rsid w:val="008E0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8E079E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8E079E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C402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02C7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C402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02C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holar.google.com/scholar?q=%22Peritumor%22+OR+%22Peritumoral+tissue%22" TargetMode="External"/><Relationship Id="rId13" Type="http://schemas.openxmlformats.org/officeDocument/2006/relationships/hyperlink" Target="https://pubmed.ncbi.nlm.nih.gov/?term=%28%22Peritumor%22%5BTitle%2FAbstract%5D+OR+%22Peritumoral%22%5BTitle%2FAbstract%5D+OR++%22juxtatumoral%22%5BTitle%2FAbstract%5D+OR++%22Non+malignant+Adjacent%22%5BTitle%2FAbstract%5D+OR++%22Tumor+Adjacent%22%5BTitle%2FAbstract%5D+OR+%22Tumor+macroenvironment%22%5BTitle%2FAbstract%5D+OR+%22Adjacent+non-neoplastic%22%5BTitle%2FAbstract%5D+OR+%22Non-tumor%22%5BTitle%2FAbstract%5D+OR+%22Cancer-adjacent%22%5BTitle%2FAbstract%5D+OR+%22Adjacent+to+Tumor%22%5BTitle%2FAbstract%5D+OR+%22Tumor-Surrounding%22%5BTitle%2FAbstract%5D+OR+%22Extratumoral+microenvironment%22%5BTitle%2FAbstract%5D%29+AND++%28%22Tumor%22%5BTitle%2FAbstract%5D+OR++%22Cancer%22%5BTitle%2FAbstract%5D+OR++%22Carcinoma%22%5BTitle%2FAbstract%5D+OR++%22Adenoma%22%5BTitle%2FAbstract%5D+OR++%22Sarcoma%22%5BTitle%2FAbstract%5D%29&amp;show_snippets=off&amp;sort=date&amp;size=200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?term=(%22Peritumor%22%5bTitle/Abstract%5d%20OR%20%22Peritumoral%22%5bTitle/Abstract%5d)%20AND%20(%22Tumor%22%5bTitle/Abstract%5d%20OR%20%22Cancer%22%5bTitle/Abstract%5d%20OR%20%22Carcinoma%22%5bTitle/Abstract%5d%20OR%20%22Adenoma%22%5bTitle/Abstract%5d%20OR%20%22Sarcoma%22%5bTitle/Abstract%5d)" TargetMode="External"/><Relationship Id="rId12" Type="http://schemas.openxmlformats.org/officeDocument/2006/relationships/hyperlink" Target="https://scholar.google.com/scholar?hl=fr&amp;as_sdt=0%2C5&amp;q=%28%22Normal+adjacent%22+OR++%22Adjacent+normal+%22+OR++%22Neighboring+Normal%22+OR++%22Proximal+Normal%22+OR++%22Normal+tissue+adjacent%22+OR+%22Surrounding+Normal+Tissue%22+OR++%22Normal+appearing%22+OR+%22Histologically+Normal%22+OR+%22Healthy+Adjacent%22+OR+%22Adjacent+Healthy+%22+OR+%22Benign+Adjacent+%22+OR+%22Morphologically+normal+%22+OR+%22Adjacent+Benign+%22%29+AND++%28%22Tumor%22+OR++%22Cancer%22+OR++%22Carcinoma%22+OR++%22Adenoma%22+OR++%22Sarcoma%22%29+AND+%22Tissue%22&amp;btnG=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s://scholar.google.com/scholar?hl=fr&amp;as_sdt=0%2C5&amp;q=%28%22Peritumor%22%7C+%22Peritumoral%22%2B%22tissue%22%7C+%22juxtatumoral%22%2B%22tissue%22%7C+%22Non+malignant+Adjacent%22%2B%22tissue%22%7C+%22Tumor+Adjacent%22%2B%22tissue%22%7C+%22Tumor+macroenvironment%22%7C+%E2%80%9CExtratumoral+microenvironment%E2%80%9D%7C+%22Adjacent+non-neoplastic%22%7C+%22Non-tumor%22%7C+%22Cancer-adjacent%22%7C+%22Adjacent+to+Tumor%22%7C+%22Tumor-Surrounding%22%7C+%22Extratumoral+microenvironment%22%7C+%22Normal+adjacent%22%7C+%22Adjacent+normal+%22%7C+%22Neighboring+Normal%22%7C+%22Proximal+Normal%22%7C+%22Normal+tissue+adjacent%22%7C+%22Surrounding+Normal+Tissue%22%7C+%22Normal+appearing%22%7C+%22Histologically+Normal%22%7C+%22Morphologically+normal+tissue%22%7C+%22Healthy+Adjacent%22%7C+%22Adjacent+Healthy+%22%7C+%22Benign+Adjacent+%22%7C+%22Morphologically+normal+%22%7C+%22Adjacent+Benign+%22%29%2B%28%22Tumor%22%7C+%22Cancer%22%7C+%22Carcinoma%22%7C+%22Adenoma%22%7C+%22Sarcoma%22%29%2B%22tissue%22&amp;btnG=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ubmed.ncbi.nlm.nih.gov/?term=%28%22Normal+adjacent%22%5BTitle%2FAbstract%5D+OR++%22Adjacent+normal+%22%5BTitle%2FAbstract%5D+OR++%22Neighboring+Normal%22%5BTitle%2FAbstract%5D+OR++%22Proximal+Normal%22%5BTitle%2FAbstract%5D+OR++%22Normal+tissue+adjacent%22%5BTitle%2FAbstract%5D+OR+%22Surrounding+Normal+Tissue%22%5BTitle%2FAbstract%5D+OR++%22Normal+appearing%22%5BTitle%2FAbstract%5D+OR+%22Histologically+Normal%22%5BTitle%2FAbstract%5D+OR+%22Healthy+Adjacent%22%5BTitle%2FAbstract%5D+OR+%22Adjacent+Healthy+%22%5BTitle%2FAbstract%5D+OR+%22Benign+Adjacent+%22%5BTitle%2FAbstract%5D+OR+%22Morphologically+normal+%22%5BTitle%2FAbstract%5D+OR+%22Adjacent+Benign+%22%5BTitle%2FAbstract%5D%29+AND++%28%22Tumor%22%5BTitle%2FAbstract%5D+OR++%22Cancer%22%5BTitle%2FAbstract%5D+OR++%22Carcinoma%22%5BTitle%2FAbstract%5D+OR++%22Adenoma%22%5BTitle%2FAbstract%5D+OR++%22Sarcoma%22%5BTitle%2FAbstract%5D%29&amp;show_snippets=off&amp;sort=date&amp;size=200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pubmed.ncbi.nlm.nih.gov/?term=%28%22Peritumor%22%5BTitle%2FAbstract%5D+OR+%22Peritumoral%22%5BTitle%2FAbstract%5D+OR++%22juxtatumoral%22%5BTitle%2FAbstract%5D+OR++%22Non+malignant+Adjacent%22%5BTitle%2FAbstract%5D+OR++%22Tumor+Adjacent%22%5BTitle%2FAbstract%5D+OR+%22Tumor+macroenvironment%22%5BTitle%2FAbstract%5D+OR+%E2%80%9CExtratumoral+microenvironment%E2%80%9D%5BTitle%2FAbstract%5D+OR+%22Adjacent+non-neoplastic%22%5BTitle%2FAbstract%5D+OR+%22Non-tumor%22%5BTitle%2FAbstract%5D+OR+%22Cancer-adjacent%22%5BTitle%2FAbstract%5D+OR+%22Adjacent+to+Tumor%22%5BTitle%2FAbstract%5D+OR+%22Tumor-Surrounding%22%5BTitle%2FAbstract%5D+OR+%22Extratumoral+microenvironment%22%5BTitle%2FAbstract%5D+OR+%22Normal+adjacent%22%5BTitle%2FAbstract%5D+OR++%22Adjacent+normal+%22%5BTitle%2FAbstract%5D+OR++%22Neighboring+Normal%22%5BTitle%2FAbstract%5D+OR++%22Proximal+Normal%22%5BTitle%2FAbstract%5D+OR++%22Normal+tissue+adjacent%22%5BTitle%2FAbstract%5D+OR+%22Surrounding+Normal+Tissue%22%5BTitle%2FAbstract%5D+OR++%22Normal+appearing%22%5BTitle%2FAbstract%5D+OR+%22Histologically+Normal%22%5BTitle%2FAbstract%5D+OR+%22Morphologically+normal+tissue%22%5BTitle%2FAbstract%5D+OR+%22Healthy+Adjacent%22%5BTitle%2FAbstract%5D+OR+%22Adjacent+Healthy+%22%5BTitle%2FAbstract%5D+OR+%22Benign+Adjacent+%22%5BTitle%2FAbstract%5D+OR+%22Morphologically+normal+%22%5BTitle%2FAbstract%5D+OR+%22Adjacent+Benign+%22%5BTitle%2FAbstract%5D%29+AND+%28%22Tumor%22%5BTitle%2FAbstract%5D+OR++%22Cancer%22%5BTitle%2FAbstract%5D+OR++%22Carcinoma%22%5BTitle%2FAbstract%5D+OR++%22Adenoma%22%5BTitle%2FAbstract%5D+OR++%22Sarcoma%22%5BTitle%2FAbstract%5D%29&amp;show_snippets=off&amp;sort=date&amp;size=200" TargetMode="External"/><Relationship Id="rId10" Type="http://schemas.openxmlformats.org/officeDocument/2006/relationships/hyperlink" Target="https://scholar.google.com/scholar?hl=fr&amp;as_sdt=0%2C5&amp;q=%28%22Normal+adjacent%22+OR++%22Adjacent+normal%22+OR++%22Neighboring+Normal%22+OR++%22Proximal+Normal%22+OR++%22Normal+tissue+adjacent%22OR+%22Surrounding+Normal+Tissue%22%29+AND+%28%22Tumor%22+OR++%22Cancer%22+OR++%22Carcinoma%22+OR++%22Adenoma%22+OR++%22Sarcoma%22%29&amp;btnG=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?term=%28%22Normal+adjacent%22%5BTitle%2FAbstract%5D+OR++%22Adjacent+normal+%22%5BTitle%2FAbstract%5D+OR++%22Neighboring+Normal%22%5BTitle%2FAbstract%5D+OR++%22Proximal+Normal%22%5BTitle%2FAbstract%5D+OR++%22Normal+tissue+adjacent%22%5BTitle%2FAbstract%5D+OR+%22Surrounding+Normal+Tissue%22%5BTitle%2FAbstract%5D%29+AND+%28%22Tumor%22%5BTitle%2FAbstract%5D+OR++%22Cancer%22%5BTitle%2FAbstract%5D+OR++%22Carcinoma%22%5BTitle%2FAbstract%5D+OR++%22Adenoma%22%5BTitle%2FAbstract%5D+OR++%22Sarcoma%22%5BTitle%2FAbstract%5D%29&amp;show_snippets=off&amp;sort=date&amp;size=200" TargetMode="External"/><Relationship Id="rId14" Type="http://schemas.openxmlformats.org/officeDocument/2006/relationships/hyperlink" Target="https://scholar.google.com/scholar?hl=fr&amp;as_sdt=0%2C5&amp;q=%28%22Peritumor%22+OR+%22Peritumoral%22+OR++%22juxtatumoral%22+OR++%22Non+malignant+Adjacent%22+OR++%22Tumor+Adjacent%22+OR+%22Tumor+macroenvironment%22+OR+%22Adjacent+non-neoplastic%22+OR+%22Cancer-adjacent%22+OR+%22Adjacent+to+Tumor%22+OR+%22Tumor-Surrounding%22+OR+%22Extratumoral+microenvironment%22%29+AND++%28%22Tumor%22+OR++%22Cancer%22+OR++%22Carcinoma%22+OR++%22Adenoma%22+OR++%22Sarcoma%22%29+AND+%22tissue%22+and+-%22Normal%22&amp;btnG=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91</Words>
  <Characters>7102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8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A Dzenis</dc:creator>
  <cp:keywords/>
  <dc:description/>
  <cp:lastModifiedBy>KOCA Dzenis</cp:lastModifiedBy>
  <cp:revision>3</cp:revision>
  <dcterms:created xsi:type="dcterms:W3CDTF">2024-05-30T11:11:00Z</dcterms:created>
  <dcterms:modified xsi:type="dcterms:W3CDTF">2024-08-12T16:41:00Z</dcterms:modified>
</cp:coreProperties>
</file>